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349" w:rsidRDefault="009A50D7">
      <w:pPr>
        <w:rPr>
          <w:b/>
        </w:rPr>
      </w:pPr>
      <w:r>
        <w:rPr>
          <w:b/>
        </w:rPr>
        <w:t xml:space="preserve">S5 Table. </w:t>
      </w:r>
      <w:r w:rsidR="0046434C" w:rsidRPr="0046434C">
        <w:rPr>
          <w:b/>
        </w:rPr>
        <w:t xml:space="preserve">Cost-effectiveness </w:t>
      </w:r>
      <w:r w:rsidR="0046434C">
        <w:rPr>
          <w:b/>
        </w:rPr>
        <w:t xml:space="preserve">results </w:t>
      </w:r>
      <w:r>
        <w:rPr>
          <w:b/>
        </w:rPr>
        <w:t xml:space="preserve">of </w:t>
      </w:r>
      <w:r w:rsidR="00210A4E">
        <w:rPr>
          <w:b/>
        </w:rPr>
        <w:t>all</w:t>
      </w:r>
      <w:r>
        <w:rPr>
          <w:b/>
        </w:rPr>
        <w:t xml:space="preserve"> included papers </w:t>
      </w:r>
      <w:r w:rsidR="00A6369D">
        <w:rPr>
          <w:b/>
        </w:rPr>
        <w:t xml:space="preserve"> </w:t>
      </w:r>
      <w:r w:rsidR="005A474D">
        <w:rPr>
          <w:b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511"/>
        <w:tblW w:w="12906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850"/>
        <w:gridCol w:w="851"/>
        <w:gridCol w:w="2126"/>
        <w:gridCol w:w="2835"/>
        <w:gridCol w:w="3130"/>
      </w:tblGrid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b/>
                <w:sz w:val="16"/>
                <w:szCs w:val="16"/>
              </w:rPr>
            </w:pPr>
            <w:bookmarkStart w:id="1" w:name="_Hlk497326029"/>
            <w:r w:rsidRPr="00F62FB3">
              <w:rPr>
                <w:rFonts w:hAnsiTheme="minorHAnsi" w:cstheme="minorHAnsi"/>
                <w:b/>
                <w:sz w:val="16"/>
                <w:szCs w:val="16"/>
              </w:rPr>
              <w:t>Study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b/>
                <w:sz w:val="16"/>
                <w:szCs w:val="16"/>
              </w:rPr>
            </w:pPr>
            <w:r w:rsidRPr="00F62FB3">
              <w:rPr>
                <w:rFonts w:hAnsiTheme="minorHAnsi" w:cstheme="minorHAnsi"/>
                <w:b/>
                <w:sz w:val="16"/>
                <w:szCs w:val="16"/>
              </w:rPr>
              <w:t>(reference)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b/>
                <w:sz w:val="16"/>
                <w:szCs w:val="16"/>
              </w:rPr>
            </w:pPr>
            <w:r w:rsidRPr="00F62FB3">
              <w:rPr>
                <w:rFonts w:hAnsiTheme="minorHAnsi" w:cstheme="minorHAnsi"/>
                <w:b/>
                <w:sz w:val="16"/>
                <w:szCs w:val="16"/>
              </w:rPr>
              <w:t>Treatments/Strategies</w:t>
            </w:r>
          </w:p>
        </w:tc>
        <w:tc>
          <w:tcPr>
            <w:tcW w:w="850" w:type="dxa"/>
          </w:tcPr>
          <w:p w:rsidR="007C0CDD" w:rsidRPr="00F62FB3" w:rsidRDefault="005607FE" w:rsidP="005607FE">
            <w:pPr>
              <w:rPr>
                <w:rFonts w:hAnsiTheme="minorHAnsi" w:cstheme="minorHAnsi"/>
                <w:b/>
                <w:sz w:val="16"/>
                <w:szCs w:val="16"/>
              </w:rPr>
            </w:pPr>
            <w:r>
              <w:rPr>
                <w:rFonts w:hAnsiTheme="minorHAnsi" w:cstheme="minorHAnsi"/>
                <w:b/>
                <w:sz w:val="16"/>
                <w:szCs w:val="16"/>
              </w:rPr>
              <w:t>Biomarker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b/>
                <w:sz w:val="16"/>
                <w:szCs w:val="16"/>
              </w:rPr>
            </w:pPr>
            <w:r w:rsidRPr="00F62FB3">
              <w:rPr>
                <w:rFonts w:hAnsiTheme="minorHAnsi" w:cstheme="minorHAnsi"/>
                <w:b/>
                <w:sz w:val="16"/>
                <w:szCs w:val="16"/>
              </w:rPr>
              <w:t xml:space="preserve">Outcome measure 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b/>
                <w:sz w:val="16"/>
                <w:szCs w:val="16"/>
              </w:rPr>
            </w:pPr>
            <w:r w:rsidRPr="00F62FB3">
              <w:rPr>
                <w:rFonts w:hAnsiTheme="minorHAnsi" w:cstheme="minorHAnsi"/>
                <w:b/>
                <w:sz w:val="16"/>
                <w:szCs w:val="16"/>
              </w:rPr>
              <w:t xml:space="preserve">ICER </w:t>
            </w:r>
            <w:r>
              <w:rPr>
                <w:rFonts w:hAnsiTheme="minorHAnsi" w:cstheme="minorHAnsi"/>
                <w:b/>
                <w:sz w:val="16"/>
                <w:szCs w:val="16"/>
              </w:rPr>
              <w:t>(/LYs)</w:t>
            </w:r>
          </w:p>
        </w:tc>
        <w:tc>
          <w:tcPr>
            <w:tcW w:w="2835" w:type="dxa"/>
          </w:tcPr>
          <w:p w:rsidR="007C0CDD" w:rsidRPr="00F62FB3" w:rsidRDefault="007C0CDD" w:rsidP="00A63492">
            <w:pPr>
              <w:rPr>
                <w:rFonts w:hAnsiTheme="minorHAnsi" w:cstheme="minorHAnsi"/>
                <w:b/>
                <w:sz w:val="16"/>
                <w:szCs w:val="16"/>
              </w:rPr>
            </w:pPr>
            <w:r w:rsidRPr="00F62FB3">
              <w:rPr>
                <w:rFonts w:hAnsiTheme="minorHAnsi" w:cstheme="minorHAnsi"/>
                <w:b/>
                <w:sz w:val="16"/>
                <w:szCs w:val="16"/>
              </w:rPr>
              <w:t>IC</w:t>
            </w:r>
            <w:r w:rsidR="009A7A76">
              <w:rPr>
                <w:rFonts w:hAnsiTheme="minorHAnsi" w:cstheme="minorHAnsi"/>
                <w:b/>
                <w:sz w:val="16"/>
                <w:szCs w:val="16"/>
              </w:rPr>
              <w:t>E</w:t>
            </w:r>
            <w:r w:rsidRPr="00F62FB3">
              <w:rPr>
                <w:rFonts w:hAnsiTheme="minorHAnsi" w:cstheme="minorHAnsi"/>
                <w:b/>
                <w:sz w:val="16"/>
                <w:szCs w:val="16"/>
              </w:rPr>
              <w:t>R</w:t>
            </w:r>
            <w:r>
              <w:rPr>
                <w:rFonts w:hAnsiTheme="minorHAnsi" w:cstheme="minorHAnsi"/>
                <w:b/>
                <w:sz w:val="16"/>
                <w:szCs w:val="16"/>
              </w:rPr>
              <w:t xml:space="preserve"> (/QALYs)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b/>
                <w:sz w:val="16"/>
                <w:szCs w:val="16"/>
              </w:rPr>
            </w:pPr>
            <w:r w:rsidRPr="00F62FB3">
              <w:rPr>
                <w:rFonts w:hAnsiTheme="minorHAnsi" w:cstheme="minorHAnsi"/>
                <w:b/>
                <w:sz w:val="16"/>
                <w:szCs w:val="16"/>
              </w:rPr>
              <w:t>Conclusion based on outcome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Annemans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07</w:t>
            </w:r>
          </w:p>
        </w:tc>
        <w:tc>
          <w:tcPr>
            <w:tcW w:w="2126" w:type="dxa"/>
          </w:tcPr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 (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6 week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rule, 12 week rule)</w:t>
            </w:r>
          </w:p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Current treatment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 (6-week rule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16766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 (12-week rule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40273</w:t>
            </w:r>
          </w:p>
        </w:tc>
        <w:tc>
          <w:tcPr>
            <w:tcW w:w="2835" w:type="dxa"/>
          </w:tcPr>
          <w:p w:rsidR="007C0CDD" w:rsidRPr="00F62FB3" w:rsidRDefault="005F77A0" w:rsidP="00A63492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is  cost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>-effective in Belgium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Asseburg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1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IFIRI 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OL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€15,020 compared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</w:t>
            </w:r>
          </w:p>
        </w:tc>
        <w:tc>
          <w:tcPr>
            <w:tcW w:w="2835" w:type="dxa"/>
          </w:tcPr>
          <w:p w:rsidR="007C0CDD" w:rsidRPr="00F62FB3" w:rsidRDefault="005F77A0" w:rsidP="00A63492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First line treatment with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plus FOLFIRI offers a cost-effective treatment option versu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plus FOLFOX for KRAS WT genotype pts in Germany. Thus, KRAS testing should be performed on all presenting cases of mCRC to ensure access to this treatment option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ehl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2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N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KRAS and BRAF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4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without testing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KRAS, 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BRAF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KRAS and BRAF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648,396*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KRAS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672,216*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without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testing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827,913*</w:t>
            </w:r>
          </w:p>
        </w:tc>
        <w:tc>
          <w:tcPr>
            <w:tcW w:w="2835" w:type="dxa"/>
          </w:tcPr>
          <w:p w:rsidR="007C0CDD" w:rsidRPr="00F62FB3" w:rsidRDefault="005F77A0" w:rsidP="00A63492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creening for KRAS and BRAF improves the cost-effectiveness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. However, ICERs remain above the generally accepted threshold. Although we cannot confirm that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s a cost-effective use of healthcare resources, we can confirm that KRAS testing is cost-saving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Blank  et al.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2011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No test, n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KRAS/BRAF testing 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3. KRAS testing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4. No test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ll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KRAS, 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BRAF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no test, n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reference strategy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minated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KRAS/BRAF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testing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uro 62,653 compared to the reference strategy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KRA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testing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uro 313,537 compared KRAS/BRAF testing 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4. No test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all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uro 314,588 compared to KRAS testing</w:t>
            </w:r>
          </w:p>
        </w:tc>
        <w:tc>
          <w:tcPr>
            <w:tcW w:w="2835" w:type="dxa"/>
          </w:tcPr>
          <w:p w:rsidR="007C0CDD" w:rsidRPr="00F62FB3" w:rsidRDefault="005F77A0" w:rsidP="00A63492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Testing for KRAS and BRAF mutations prior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reatment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hemofractory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mCRC patients is clinically appropriate and economically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favorable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, despite high costs for predictive testing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utzke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2126" w:type="dxa"/>
          </w:tcPr>
          <w:p w:rsidR="007C0CDD" w:rsidRPr="00F62FB3" w:rsidRDefault="007C0CDD" w:rsidP="00F538B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Strategy 1. dose reduction (WT receive standard dose of irinotecan, hetero-and homozygotes receive a dose reduction of irinotecan by 25%)</w:t>
            </w:r>
          </w:p>
          <w:p w:rsidR="007C0CDD" w:rsidRPr="00F62FB3" w:rsidRDefault="007C0CDD" w:rsidP="00F538B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trategy 2. prophylactic administration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o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marrow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roective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GCSF growth factor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analogs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all pt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receive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andard dose of irinotecan, hetero-and homozygotes additionally receive the growth factor '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egfilgrastim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')</w:t>
            </w:r>
          </w:p>
          <w:p w:rsidR="007C0CDD" w:rsidRPr="00F62FB3" w:rsidRDefault="007C0CDD" w:rsidP="00F538B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trategy 3. no genetic test (all pt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receive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andard dose of irinotecan)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UGT1A1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5F77A0" w:rsidP="00A63492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Genetic test + irinotecan (dose reduction): dominant over two other strategies.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UGT1A1 testing and dose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reduction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s more effective and cost-saving compared to the current standard of no-testing. UGT1A1 testing prior to irinotecan-based chemotherapy dominates non-personalised care in Germany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arlson J.J. 2010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bstract)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lone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BSC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KRAS testing plu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for KRAS WT pts and BSC for KRAS MT pts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for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all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357,224 compared to BSC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KRAS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264,644</w:t>
            </w:r>
          </w:p>
        </w:tc>
        <w:tc>
          <w:tcPr>
            <w:tcW w:w="2835" w:type="dxa"/>
          </w:tcPr>
          <w:p w:rsidR="007C0CDD" w:rsidRPr="00F62FB3" w:rsidRDefault="005F77A0" w:rsidP="00A63492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Use of KRAS testing to select pts for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can reduce costs with a negligible impact on QALYs as compared to using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for all pts. However, the CE of KRAS testing vs. BSC remains well above commonly used cost-effectiveness thresholds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arvalho et al. 2017</w:t>
            </w:r>
          </w:p>
        </w:tc>
        <w:tc>
          <w:tcPr>
            <w:tcW w:w="2126" w:type="dxa"/>
          </w:tcPr>
          <w:p w:rsidR="007C0CDD" w:rsidRPr="00F62FB3" w:rsidRDefault="007C0CDD" w:rsidP="00F20CF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br/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br/>
              <w:t>3. BSC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126" w:type="dxa"/>
          </w:tcPr>
          <w:p w:rsidR="007C0CDD" w:rsidRPr="00F62FB3" w:rsidRDefault="007C0CDD" w:rsidP="00E75A3F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: US$52772</w:t>
            </w:r>
            <w:r w:rsidRPr="00F62FB3">
              <w:rPr>
                <w:rFonts w:hAnsiTheme="minorHAnsi" w:cstheme="minorHAnsi"/>
                <w:sz w:val="16"/>
                <w:szCs w:val="16"/>
              </w:rPr>
              <w:br/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: US$58240</w:t>
            </w:r>
          </w:p>
        </w:tc>
        <w:tc>
          <w:tcPr>
            <w:tcW w:w="2835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Both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re not cost-effective in patients with RAS WT mCRC 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haugule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2</w:t>
            </w:r>
          </w:p>
        </w:tc>
        <w:tc>
          <w:tcPr>
            <w:tcW w:w="2126" w:type="dxa"/>
          </w:tcPr>
          <w:p w:rsidR="007C0CDD" w:rsidRPr="00F62FB3" w:rsidRDefault="007C0CDD" w:rsidP="008C4D08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BSC</w:t>
            </w:r>
          </w:p>
          <w:p w:rsidR="007C0CDD" w:rsidRPr="00F62FB3" w:rsidRDefault="007C0CDD" w:rsidP="008C4D08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BSC alone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5F77A0" w:rsidP="00A63492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BSC: US$ 313,113 compared to BSC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s not cost-effective in KRAS WT pts with mCRC   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Dava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5</w:t>
            </w:r>
          </w:p>
        </w:tc>
        <w:tc>
          <w:tcPr>
            <w:tcW w:w="2126" w:type="dxa"/>
          </w:tcPr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FOLFIRI, FOLFOX, CAPOX without the addition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FOLFIRI, FOLFOX, CAPOX with the addition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FOLFIRI vs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FOLFIRI+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654846</w:t>
            </w:r>
          </w:p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FOLFOX vs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FOLFOX+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458113</w:t>
            </w:r>
          </w:p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CAPOX vs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APOX+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461989</w:t>
            </w:r>
          </w:p>
        </w:tc>
        <w:tc>
          <w:tcPr>
            <w:tcW w:w="2835" w:type="dxa"/>
          </w:tcPr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FOLFIRI vs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FOLFIRI+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859756</w:t>
            </w:r>
          </w:p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FOLFOX vs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FOLFOX+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1588143</w:t>
            </w:r>
          </w:p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CAPOX vs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APOX+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1567786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Addition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o FOLFIRI, FOLFOX, CAPOX (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apecitabin+oxaliplat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) is not cost effective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Dos Santos et al. 2015</w:t>
            </w:r>
          </w:p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bstract)</w:t>
            </w:r>
          </w:p>
        </w:tc>
        <w:tc>
          <w:tcPr>
            <w:tcW w:w="2126" w:type="dxa"/>
          </w:tcPr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mFOLFOX6</w:t>
            </w:r>
          </w:p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mFOLFOX6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mFOLFOX6 vs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mFOLFOX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6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25,798 BRL per LYs gained</w:t>
            </w:r>
          </w:p>
        </w:tc>
        <w:tc>
          <w:tcPr>
            <w:tcW w:w="2835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mFOLFOX6 vs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mFOLFOX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6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34,960 BRL per QALYs gained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s clearly cost-effective compared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for treatment of wild-type RAS mCRC in Brazil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Ewara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4</w:t>
            </w:r>
          </w:p>
        </w:tc>
        <w:tc>
          <w:tcPr>
            <w:tcW w:w="2126" w:type="dxa"/>
          </w:tcPr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OLFIRI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minant</w:t>
            </w:r>
          </w:p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OLFIRI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minated</w:t>
            </w:r>
          </w:p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OLFIRI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minated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+FOL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s cost-effective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 found to be dominant over the other two strategies. The other two strategies are dominated by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. However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sensivitiy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nalysis showed that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IFIRI is being cost-effective under certain range of parameter values - thus, further investigation needed for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Gold et al. 2009</w:t>
            </w:r>
          </w:p>
        </w:tc>
        <w:tc>
          <w:tcPr>
            <w:tcW w:w="2126" w:type="dxa"/>
          </w:tcPr>
          <w:p w:rsidR="007C0CDD" w:rsidRPr="00F62FB3" w:rsidRDefault="007C0CDD" w:rsidP="007022E5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Usual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are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ll pts receive a standard intermediate dose of irinotecan.</w:t>
            </w:r>
          </w:p>
          <w:p w:rsidR="007C0CDD" w:rsidRPr="00F62FB3" w:rsidRDefault="007C0CDD" w:rsidP="007022E5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Genetic testing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strategy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est + Irinotecan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UGT1A1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5F77A0" w:rsidP="00161A0C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Genetic testing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Irinotecan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minant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ompard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o no testing strategy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harmaceogenetic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esting for UGT1A1*28 variant homozygosity may be cost-effective, but only if irinotecan dose reduction in homozygotes does not reduce efficacy. Future studies to evaluate reduced-dose efficacy in homozygotes should be considered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Graham et al. 2014</w:t>
            </w:r>
          </w:p>
        </w:tc>
        <w:tc>
          <w:tcPr>
            <w:tcW w:w="2126" w:type="dxa"/>
          </w:tcPr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</w:p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, RA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€26,918</w:t>
            </w:r>
          </w:p>
        </w:tc>
        <w:tc>
          <w:tcPr>
            <w:tcW w:w="2835" w:type="dxa"/>
          </w:tcPr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€36,577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plu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mFOLFOX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represents good value for money compared to a current SOC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plus mFOLFOX6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Graham et al. 2016</w:t>
            </w:r>
          </w:p>
        </w:tc>
        <w:tc>
          <w:tcPr>
            <w:tcW w:w="2126" w:type="dxa"/>
          </w:tcPr>
          <w:p w:rsidR="007C0CDD" w:rsidRPr="00F62FB3" w:rsidRDefault="007C0CDD" w:rsidP="00B703D3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Panitumumab in pts with KRAS WT status</w:t>
            </w:r>
          </w:p>
          <w:p w:rsidR="007C0CDD" w:rsidRPr="00F62FB3" w:rsidRDefault="007C0CDD" w:rsidP="00B703D3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Cetuximab in pts with KRAS WT status</w:t>
            </w:r>
          </w:p>
        </w:tc>
        <w:tc>
          <w:tcPr>
            <w:tcW w:w="85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161A0C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Dominant (panitumumab dominates) -$307,432</w:t>
            </w:r>
          </w:p>
        </w:tc>
        <w:tc>
          <w:tcPr>
            <w:tcW w:w="2835" w:type="dxa"/>
          </w:tcPr>
          <w:p w:rsidR="007C0CDD" w:rsidRPr="00F62FB3" w:rsidRDefault="007C0CDD" w:rsidP="00402DD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Dominant (panitumumab dominates) -$648,345</w:t>
            </w:r>
          </w:p>
        </w:tc>
        <w:tc>
          <w:tcPr>
            <w:tcW w:w="3130" w:type="dxa"/>
          </w:tcPr>
          <w:p w:rsidR="007C0CDD" w:rsidRPr="00F62FB3" w:rsidRDefault="007C0CDD" w:rsidP="00A63492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Compared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, the study suggested that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favorable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Harty et al. </w:t>
            </w:r>
            <w:r w:rsidR="004858B3">
              <w:rPr>
                <w:rFonts w:hAnsiTheme="minorHAnsi" w:cstheme="minorHAnsi"/>
                <w:sz w:val="16"/>
                <w:szCs w:val="16"/>
              </w:rPr>
              <w:t>2018</w:t>
            </w:r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FOLFIRI</w:t>
            </w:r>
            <w:proofErr w:type="spellEnd"/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FOLFIRI</w:t>
            </w:r>
          </w:p>
        </w:tc>
        <w:tc>
          <w:tcPr>
            <w:tcW w:w="850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, RAS</w:t>
            </w:r>
          </w:p>
        </w:tc>
        <w:tc>
          <w:tcPr>
            <w:tcW w:w="851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  <w:u w:val="single"/>
              </w:rPr>
            </w:pPr>
            <w:r w:rsidRPr="00F62FB3">
              <w:rPr>
                <w:rFonts w:hAnsiTheme="minorHAnsi" w:cstheme="minorHAnsi"/>
                <w:sz w:val="16"/>
                <w:szCs w:val="16"/>
                <w:u w:val="single"/>
              </w:rPr>
              <w:t>3 cohorts compared</w:t>
            </w:r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ITT (intention-to-treat) group: £130,929</w:t>
            </w:r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 WT group: £72,053</w:t>
            </w:r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 WT group: £44,18</w:t>
            </w:r>
            <w:r w:rsidR="004858B3">
              <w:rPr>
                <w:rFonts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3130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 WT group showed the lowest ICER and thus, it is the most cost-effective of the three groups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Hnoosh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5 (AWMSG)</w:t>
            </w:r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bstract)</w:t>
            </w:r>
          </w:p>
        </w:tc>
        <w:tc>
          <w:tcPr>
            <w:tcW w:w="2126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either FOLFOX, FOLFIRI, CAPOX</w:t>
            </w:r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FOLFOX</w:t>
            </w:r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3. FOLFIRI</w:t>
            </w:r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4. CAPOX</w:t>
            </w:r>
          </w:p>
        </w:tc>
        <w:tc>
          <w:tcPr>
            <w:tcW w:w="850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 £29,512 compared to FOLFOX alone.</w:t>
            </w:r>
          </w:p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 £35,731 compared to FOLFIRI alone.</w:t>
            </w:r>
          </w:p>
        </w:tc>
        <w:tc>
          <w:tcPr>
            <w:tcW w:w="3130" w:type="dxa"/>
          </w:tcPr>
          <w:p w:rsidR="007C0CDD" w:rsidRPr="00F62FB3" w:rsidRDefault="007C0CDD" w:rsidP="005A4B6B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s cost-effective and a good use of NHS Wales resource through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stratifiatio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of RAS wild-type patients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Hnoosh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5 (NICE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bstract)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either FOLFOX, FOLFIRI, CAPOX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FOLFOX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3. FOLFIRI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FOLFOX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: £46503 compared to FOLFOX alone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FOL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: £55971 compared to FOLFIRI alone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Cost-effectiveness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could be deemed favourable when considering it as end-of-life medicine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Hoyle et al. 2013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4. BSC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72,000 compared to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 £64,000 compared to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153,000 compared to BSC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95,000 compared to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 £88,000 compared to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187,000 compared to BSC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All three strategies (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Irinoteca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) are not cost-effective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Huxley et al. 2017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FOLFOX (reference strategy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FOLFOX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vs.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OLFOX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104205 per QALYs gained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 vs.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OLFOX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204103 per QALY gained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n combination with chemotherapy are likely to be poor value for money 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Junqueira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5 (RAS subgroup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bstract)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IFIRI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FOLFIRI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LYs  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BRL 66090.91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FOLI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s cost-effective for a subgroup of patients with RAS wild-type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C401FF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Junqueira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5 (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)</w:t>
            </w:r>
          </w:p>
          <w:p w:rsidR="007C0CDD" w:rsidRPr="00F62FB3" w:rsidRDefault="007C0CDD" w:rsidP="00C401FF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bstract)</w:t>
            </w:r>
          </w:p>
        </w:tc>
        <w:tc>
          <w:tcPr>
            <w:tcW w:w="2126" w:type="dxa"/>
          </w:tcPr>
          <w:p w:rsidR="007C0CDD" w:rsidRPr="00F62FB3" w:rsidRDefault="007C0CDD" w:rsidP="00816D09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Cmab+FOLFIRI</w:t>
            </w:r>
          </w:p>
          <w:p w:rsidR="007C0CDD" w:rsidRPr="00F62FB3" w:rsidRDefault="007C0CDD" w:rsidP="00816D09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Bmab+FOLFIRI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FOL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: dominant, cost-saving 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The use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hown significant and meaningful benefits while being cost-saving to HCS in Brazil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Kourlaba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4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bstract)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6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6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QALYs   </w:t>
            </w:r>
          </w:p>
        </w:tc>
        <w:tc>
          <w:tcPr>
            <w:tcW w:w="2126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6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€34,644 compared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6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mFOLFOX6 is cost-effective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Krol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5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bstract)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FOLFIRI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4. FOLFOX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86180euro (NL) and €55430(BL) for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 vs. FOLFIRI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ICUR results were close to CET. ICURs strongly differed from NL and BL. It is mainly due to lower drug costs in BL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awrence et al. 2013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FB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B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 xml:space="preserve">3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B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4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BC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K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FBC     -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BC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CA$131,600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BC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minated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BC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CA$3,844,571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BC offers the best value for money in KRA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patient population. 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Mittman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2009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BSC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For unselected mCRC pts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BSC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: CA$199,742 compared to BSC.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For KRAS WT pts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BSC: CA$120,061 compared to BSC.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For unselected mCRC pts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BSC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CA$299,613 compared to BSC.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For KRAS WT pts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BSC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: CA$186,761 compared to BSC.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ICER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over BSC alone for unselected mCRC pts was high and sensitive to drug costs. ICER was lower when the analysis was limited to pts with KRAS WT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Moreno et al. 2012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bstract)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Scenario A: KRAS WT pts receive weekly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Scenario B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Scenario C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biweekly + FOLFOX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esponse rate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cenario A vs.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B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€4394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cenario C vs.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B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€4432</w:t>
            </w:r>
          </w:p>
        </w:tc>
        <w:tc>
          <w:tcPr>
            <w:tcW w:w="2835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st line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oxaplati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combinations of biweekly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for WT and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for MT optimise cost per additional response rate rather than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-based schedules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Niedersuess-Beke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. et al. 2015</w:t>
            </w:r>
          </w:p>
        </w:tc>
        <w:tc>
          <w:tcPr>
            <w:tcW w:w="2126" w:type="dxa"/>
          </w:tcPr>
          <w:p w:rsidR="007C0CDD" w:rsidRPr="00F62FB3" w:rsidRDefault="007C0CDD" w:rsidP="001C25EE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Predictive biomarker testing</w:t>
            </w:r>
          </w:p>
          <w:p w:rsidR="007C0CDD" w:rsidRPr="00F62FB3" w:rsidRDefault="007C0CDD" w:rsidP="001C25EE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No predictive biomarker testing 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, RAS, future biomarker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€26.276 (KRAS testing scenario)</w:t>
            </w:r>
          </w:p>
          <w:p w:rsidR="007C0CDD" w:rsidRPr="00F62FB3" w:rsidRDefault="007C0CDD" w:rsidP="001C25EE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€9.686 (RAS testing scenario)</w:t>
            </w:r>
          </w:p>
          <w:p w:rsidR="007C0CDD" w:rsidRPr="00F62FB3" w:rsidRDefault="007C0CDD" w:rsidP="001C25EE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€3.948 (future but achievable biomarker scenario)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Testing predictive biomarkers is cost-saving in mCRC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Norum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J. 2006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3rd line chemotherapy (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No 3rd line chemotherapy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EGFR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The range of ICERs was between €205,536 and €323,040</w:t>
            </w:r>
          </w:p>
        </w:tc>
        <w:tc>
          <w:tcPr>
            <w:tcW w:w="2835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 as 3rd line therapy in mCRC is promising, but a very expensive antibody. Reduced drug cost and/or improved overall survival may alter this conclusion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Obradovic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08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No UGT1A1 genotyping + SO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UGT1A1 testing + Reduced initial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ironoteca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se (20% reduction)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3. UGT1A1 testing + standard irinotecan dose+ Prophylactic use of GCSF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UGT1A1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evere neutropenia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occurance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severe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neutropenida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prevention), 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Genotyping + reduced initial irinotecan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dose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frican group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cost-saving compared to No genotyping strategy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sian group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6,818,203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Caucasian group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cost-saving compared to No genotyping strategy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Genotyp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rophylatic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e of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GCSF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frican group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3,506,260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Asian group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7,371,770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(Caucasian group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3,836,998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Genotyping in combination with reduced irinotecan dose for genotype pts was cost-saving for the population of African and Caucasian origin. By contrast, genotyping was not cost-effective for the population of Asian ancestry. The prophylactic use of GCSFs in genotype pts was not cost-effective for any population group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Ontario HTA 2010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0. BSC (no KRAS test; no treatment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a.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b. No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 xml:space="preserve">2a.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b. No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a.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b. No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K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0. BSC (no KRAS test; no treatment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a. KRAS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54,802 compared to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 xml:space="preserve">1b. No KRAS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minated compared to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0. BSC (no KRAS test; no treatment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a. KRAS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47,795 compared to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b. No KRAS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308,236 compared to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0. BSC (no KRAS test; no treatment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a.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Irinotecan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42,710 compared to BS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b. No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Irinotecan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163,396 compared to BSC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All strategies considering KRAS testing found to be cost-effective compared to no-KRAS-testing strategies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Ortendahl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4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FOLFIRI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FOLFIRI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, 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For KRAS WT pts, FOLIFIRI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97297 compared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For a subset of RAS WT pts, FOLFIRI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77380 compared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For KRAS WT pts, FOLIFIRI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122704 compared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For a subset of RAS WT pts, FOLFIRI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99,636 compared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 improve health outcomes and use financial resource more efficiently compared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ichereau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0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UGT1A1 genotyping + irinotecan therapy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No UGT1A1 genotyping + Irinotecan therapy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UGT1A1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umber of neutropenia avoided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Genotyping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strategy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€942.8 to €1090.1</w:t>
            </w:r>
          </w:p>
        </w:tc>
        <w:tc>
          <w:tcPr>
            <w:tcW w:w="2835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UGT1A1 genotype screening before irinotecan treatment is a cost-effective strategy for the hospital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Riesco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-Martinez 2016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trategy 1 (reference strategy: EGFRI monotherapy in 3rd line).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st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LINE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+FOL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/FOLFOX (1st Line), 2nd LINE : FOLFIRI/FOLFOX, 3rd LINE : EGFRI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trategy 2 (EGFRI and Irinotecan in 3L).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L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+FOL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/FOLFOX,  2L : FOLFIRI/FOLFOX, 3L : EGFRI + irinotecan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Strategy 3 (EGFRI in 1L).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L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GFRI + FOLFIRI/FOLFOX, 2L :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/FOLFOX, 3L : best supportive care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, 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trategy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2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119,623 compared to Strategy 1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Strategy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3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3,176,591 compared to Strategy 1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st line of EGFRI is not cost-effective at its current pricing relative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ivera et al. 2017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mFOLFOX6 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mFOLFOX6  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€16,567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€22,794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Pmab+mFOLFOX6 is more cost-effective than Bmab+mFOLFOX6 for the first line treatment of RAS wild-type mCRC  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Saito et al. 2017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No testing strategy: Anti-EGFR therapy without testing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RA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screening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RAS mutation screening before anti-EFGR therapy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Comprehensive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screening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comprehensive molecular profiling before anti-EGFR therapy using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ancerPlex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o screen for mutations that predict a poor response.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 screening: JYP2,574,111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prehensive screening: JYP3,587,395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 screening: JYP3,049,132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prehensive screening: JYP4,260,187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prehensive screening (comprehensive molecular profiling) is more cost-effective than RAS screening before administering anti-EGFR therapies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Samyshki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1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Chemotherapy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Chemotherapy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Chemotherapy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OL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30,665 compared to FOLFIRI alone.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OLFOX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17,626 compared to FOLFOX alone.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FOLFOX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£15,326 compared to FOLFOX alone.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plus FOLFIRI is the most cost-effective for pts with KRAS WT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tumors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. ICERs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Chemotherapy (CT),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CT, and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CT are within the commonly accepted threshold of CE in UK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Shankara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5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FOLFIRI plu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n treatment-naïve patients with KRA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ype in mCRC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FOLFIRI plu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reatment-naïve patients with KRA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ype in mCRC  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, 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KRAS-WT patients: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FOLI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86,487per LY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RAS-WT patients: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_FOLI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73,731 per LY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KRAS-WT patients: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FOLI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107,630 per QALY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RAS-WT patients: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FOLIFIRI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93,785 per QALY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Results were more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favorable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for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n RAS-WT patients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Shiroiwa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0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WT -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, MT - BSC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)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 A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No KRAS testing + all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 B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No KRAS testing + all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BSC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 C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KRAS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minant compared to no KRAS testing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KRA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testing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120,000 compared to no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No KRA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testing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160,000 compared to n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KRAS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dominant compared to no KRAS testing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KRA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testing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180,000 compared to no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No KRA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testing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US$230,000 compared to n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KRAS testing is dominant compared to no-KRAS testing strategy. However, ICER of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KRAS testing is US$180,000 per QALYs compared to no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.  </w:t>
            </w:r>
          </w:p>
        </w:tc>
      </w:tr>
      <w:tr w:rsidR="004858B3" w:rsidRPr="00F62FB3" w:rsidTr="005607FE">
        <w:tc>
          <w:tcPr>
            <w:tcW w:w="988" w:type="dxa"/>
          </w:tcPr>
          <w:p w:rsidR="004858B3" w:rsidRPr="00F62FB3" w:rsidRDefault="004858B3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ouza et al. 2017</w:t>
            </w:r>
          </w:p>
        </w:tc>
        <w:tc>
          <w:tcPr>
            <w:tcW w:w="2126" w:type="dxa"/>
          </w:tcPr>
          <w:p w:rsidR="004858B3" w:rsidRPr="00CF659E" w:rsidRDefault="004858B3" w:rsidP="004858B3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CF659E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CF659E">
              <w:rPr>
                <w:rFonts w:hAnsiTheme="minorHAnsi" w:cstheme="minorHAnsi"/>
                <w:sz w:val="16"/>
                <w:szCs w:val="16"/>
              </w:rPr>
              <w:t xml:space="preserve"> + Chemotherapy</w:t>
            </w:r>
          </w:p>
          <w:p w:rsidR="004858B3" w:rsidRPr="00CF659E" w:rsidRDefault="004858B3" w:rsidP="004858B3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2. Chemotherapy alone</w:t>
            </w:r>
          </w:p>
        </w:tc>
        <w:tc>
          <w:tcPr>
            <w:tcW w:w="850" w:type="dxa"/>
          </w:tcPr>
          <w:p w:rsidR="004858B3" w:rsidRPr="00F62FB3" w:rsidRDefault="004858B3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4858B3" w:rsidRPr="00F62FB3" w:rsidRDefault="004858B3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126" w:type="dxa"/>
          </w:tcPr>
          <w:p w:rsidR="004858B3" w:rsidRPr="00F62FB3" w:rsidRDefault="004858B3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R$56,750</w:t>
            </w:r>
          </w:p>
        </w:tc>
        <w:tc>
          <w:tcPr>
            <w:tcW w:w="2835" w:type="dxa"/>
          </w:tcPr>
          <w:p w:rsidR="004858B3" w:rsidRPr="00F62FB3" w:rsidRDefault="004858B3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4858B3" w:rsidRPr="00F62FB3" w:rsidRDefault="004858B3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 xml:space="preserve">The addition of </w:t>
            </w: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>
              <w:rPr>
                <w:rFonts w:hAnsiTheme="minorHAnsi" w:cstheme="minorHAnsi"/>
                <w:sz w:val="16"/>
                <w:szCs w:val="16"/>
              </w:rPr>
              <w:t xml:space="preserve"> to the standard chemotherapy is cost-effective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Starling et al. 2007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Active/best supportive care (ASC/BSC)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EGFR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£42,975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£57,608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ICERs for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+Irinoteca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s relatively high compared to other healthcare interventions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Vargas-Valencia et al. 2015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OX US$ 21,613.42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FOLFIRI US$ 23,036.94</w:t>
            </w:r>
          </w:p>
        </w:tc>
        <w:tc>
          <w:tcPr>
            <w:tcW w:w="2835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howed treatment outcomes improvement vs.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for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RAS pts at a lower cost per life year.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Vijayaraghavan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et al. 2012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3. KRAS testing + Combination therapy (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4. No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5. No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6. No testing + Combination therapy (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+ Irinotecan)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K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LYs  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No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higher cost same effectiveness compared to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 xml:space="preserve">2. No testing + </w:t>
            </w:r>
            <w:proofErr w:type="spellStart"/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higher cost same effectiveness compared to KRAS testing +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No testing + Combination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therapy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higher cost same effectiveness compared to KRAS testing + Combination therapy</w:t>
            </w:r>
          </w:p>
        </w:tc>
        <w:tc>
          <w:tcPr>
            <w:tcW w:w="2835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lastRenderedPageBreak/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Using KRAS testing to limit use of EGFR inhibitors (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/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) to pts with KRAS WT results in net savings of $7500 to </w:t>
            </w: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$12400 (for USA), while net savings of €3900 to €9600 (for Germany)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lastRenderedPageBreak/>
              <w:t>Wen et al. 2015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1. Pts with KRAS testing treated with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nd FOLFIRI (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2. Pts with RAS testing treated with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nd FOLFIRI (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3. Pts with KRAS testing treated with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nd FOLFIRI (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4. Pts with RAS testing treated with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nd FOLFIRI (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, 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uality-adjusted life-months (QALMs)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st and 2nd line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6,145.84 per QALMs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6,201.34 per QALMs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6,263.86 per QALMs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$6,963.70 per QALMs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RAS screening prior to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eems to be a cost-effective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strateggy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n the time of monoclonal antibodies therapies. However, 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 dominated by other 3 strategies.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eems the most cost-effective strategy but the gained QALM was the shortest. Compared to other 3 strategies,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achieved the highest gained QALM of 21.85</w:t>
            </w:r>
          </w:p>
        </w:tc>
      </w:tr>
      <w:tr w:rsidR="00F94E6F" w:rsidRPr="00F62FB3" w:rsidTr="005607FE">
        <w:tc>
          <w:tcPr>
            <w:tcW w:w="988" w:type="dxa"/>
          </w:tcPr>
          <w:p w:rsidR="00F94E6F" w:rsidRDefault="00F94E6F" w:rsidP="00A947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u et al. 2017</w:t>
            </w:r>
          </w:p>
        </w:tc>
        <w:tc>
          <w:tcPr>
            <w:tcW w:w="2126" w:type="dxa"/>
          </w:tcPr>
          <w:p w:rsidR="00CF7B8B" w:rsidRPr="00CF659E" w:rsidRDefault="00CF7B8B" w:rsidP="00CF7B8B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 xml:space="preserve">1. </w:t>
            </w:r>
            <w:r w:rsidR="00297D0C" w:rsidRPr="00CF659E">
              <w:rPr>
                <w:rFonts w:hAnsiTheme="minorHAnsi" w:cstheme="minorHAnsi"/>
                <w:sz w:val="16"/>
                <w:szCs w:val="16"/>
              </w:rPr>
              <w:t xml:space="preserve">Cmab + FOLFIRI (with or without patient assistance </w:t>
            </w:r>
            <w:proofErr w:type="gramStart"/>
            <w:r w:rsidR="00297D0C" w:rsidRPr="00CF659E">
              <w:rPr>
                <w:rFonts w:hAnsiTheme="minorHAnsi" w:cstheme="minorHAnsi"/>
                <w:sz w:val="16"/>
                <w:szCs w:val="16"/>
              </w:rPr>
              <w:t xml:space="preserve">programme) </w:t>
            </w:r>
            <w:r>
              <w:rPr>
                <w:rFonts w:hAnsiTheme="minorHAnsi" w:cstheme="minorHAnsi"/>
                <w:sz w:val="16"/>
                <w:szCs w:val="16"/>
              </w:rPr>
              <w:t xml:space="preserve">  </w:t>
            </w:r>
            <w:proofErr w:type="gramEnd"/>
            <w:r>
              <w:rPr>
                <w:rFonts w:hAnsiTheme="minorHAnsi" w:cstheme="minorHAnsi"/>
                <w:sz w:val="16"/>
                <w:szCs w:val="16"/>
              </w:rPr>
              <w:br/>
              <w:t xml:space="preserve">2. FOLFIRI </w:t>
            </w:r>
          </w:p>
        </w:tc>
        <w:tc>
          <w:tcPr>
            <w:tcW w:w="850" w:type="dxa"/>
          </w:tcPr>
          <w:p w:rsidR="00F94E6F" w:rsidRDefault="00CF7B8B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851" w:type="dxa"/>
          </w:tcPr>
          <w:p w:rsidR="00F94E6F" w:rsidRDefault="000220E8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 xml:space="preserve">LYs, </w:t>
            </w:r>
            <w:r w:rsidR="00CF7B8B">
              <w:rPr>
                <w:rFonts w:hAnsiTheme="minorHAnsi" w:cstheme="minorHAnsi"/>
                <w:sz w:val="16"/>
                <w:szCs w:val="16"/>
              </w:rPr>
              <w:t>QALYs</w:t>
            </w:r>
          </w:p>
        </w:tc>
        <w:tc>
          <w:tcPr>
            <w:tcW w:w="2126" w:type="dxa"/>
          </w:tcPr>
          <w:p w:rsidR="00F94E6F" w:rsidRDefault="00BB7378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>
              <w:rPr>
                <w:rFonts w:hAnsiTheme="minorHAnsi" w:cstheme="minorHAnsi"/>
                <w:sz w:val="16"/>
                <w:szCs w:val="16"/>
              </w:rPr>
              <w:t xml:space="preserve"> + FOLFIRI with PAP: $12,107</w:t>
            </w:r>
          </w:p>
          <w:p w:rsidR="00BB7378" w:rsidRDefault="00BB7378" w:rsidP="00BB7378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>
              <w:rPr>
                <w:rFonts w:hAnsiTheme="minorHAnsi" w:cstheme="minorHAnsi"/>
                <w:sz w:val="16"/>
                <w:szCs w:val="16"/>
              </w:rPr>
              <w:t xml:space="preserve"> + FOLFIRI without PAP: $23,</w:t>
            </w:r>
            <w:r w:rsidR="00B010EE">
              <w:rPr>
                <w:rFonts w:hAnsiTheme="minorHAnsi" w:cstheme="minorHAnsi"/>
                <w:sz w:val="16"/>
                <w:szCs w:val="16"/>
              </w:rPr>
              <w:t>393</w:t>
            </w:r>
          </w:p>
          <w:p w:rsidR="00BB7378" w:rsidRDefault="00BB7378" w:rsidP="00A9475D">
            <w:pPr>
              <w:rPr>
                <w:rFonts w:hAnsiTheme="minorHAnsi"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:rsidR="00B010EE" w:rsidRDefault="00B010EE" w:rsidP="00B010EE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>
              <w:rPr>
                <w:rFonts w:hAnsiTheme="minorHAnsi" w:cstheme="minorHAnsi"/>
                <w:sz w:val="16"/>
                <w:szCs w:val="16"/>
              </w:rPr>
              <w:t xml:space="preserve"> + FOLFIRI with PAP: $14,049</w:t>
            </w:r>
          </w:p>
          <w:p w:rsidR="00B010EE" w:rsidRDefault="00B010EE" w:rsidP="00B010EE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>
              <w:rPr>
                <w:rFonts w:hAnsiTheme="minorHAnsi" w:cstheme="minorHAnsi"/>
                <w:sz w:val="16"/>
                <w:szCs w:val="16"/>
              </w:rPr>
              <w:t xml:space="preserve"> + FOLFIRI without PAP: $27,145</w:t>
            </w:r>
          </w:p>
          <w:p w:rsidR="00F94E6F" w:rsidRDefault="00F94E6F" w:rsidP="00A9475D">
            <w:pPr>
              <w:rPr>
                <w:rFonts w:hAnsiTheme="minorHAnsi" w:cstheme="minorHAnsi"/>
                <w:sz w:val="16"/>
                <w:szCs w:val="16"/>
              </w:rPr>
            </w:pPr>
          </w:p>
        </w:tc>
        <w:tc>
          <w:tcPr>
            <w:tcW w:w="3130" w:type="dxa"/>
          </w:tcPr>
          <w:p w:rsidR="00F94E6F" w:rsidRDefault="00B010EE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 xml:space="preserve">RAS testing with </w:t>
            </w: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>
              <w:rPr>
                <w:rFonts w:hAnsiTheme="minorHAnsi" w:cstheme="minorHAnsi"/>
                <w:sz w:val="16"/>
                <w:szCs w:val="16"/>
              </w:rPr>
              <w:t xml:space="preserve"> is cost-effective, when PAP is available, at a willingness to pay threshold of China ($22,200/QALY)</w:t>
            </w:r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Xu et al. 2016</w:t>
            </w:r>
          </w:p>
        </w:tc>
        <w:tc>
          <w:tcPr>
            <w:tcW w:w="2126" w:type="dxa"/>
          </w:tcPr>
          <w:p w:rsidR="007C0CDD" w:rsidRPr="00E9438C" w:rsidRDefault="007C0CDD" w:rsidP="00E9438C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1.</w:t>
            </w:r>
            <w:r w:rsidRPr="00E9438C">
              <w:rPr>
                <w:rFonts w:hAnsiTheme="minorHAnsi" w:cstheme="minorHAnsi"/>
                <w:sz w:val="16"/>
                <w:szCs w:val="16"/>
              </w:rPr>
              <w:t>Pmab</w:t>
            </w:r>
          </w:p>
          <w:p w:rsidR="007C0CDD" w:rsidRPr="00E9438C" w:rsidRDefault="007C0CDD" w:rsidP="00E9438C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2.Cmab</w:t>
            </w:r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LYs, QALYs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>
              <w:rPr>
                <w:rFonts w:hAnsiTheme="minorHAnsi" w:cstheme="minorHAnsi"/>
                <w:sz w:val="16"/>
                <w:szCs w:val="16"/>
              </w:rPr>
              <w:t xml:space="preserve"> dominates over </w:t>
            </w: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>
              <w:rPr>
                <w:rFonts w:hAnsiTheme="minorHAnsi" w:cstheme="minorHAnsi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Pmab</w:t>
            </w:r>
            <w:proofErr w:type="spellEnd"/>
            <w:r>
              <w:rPr>
                <w:rFonts w:hAnsiTheme="minorHAnsi" w:cstheme="minorHAnsi"/>
                <w:sz w:val="16"/>
                <w:szCs w:val="16"/>
              </w:rPr>
              <w:t xml:space="preserve"> has a cost advantage over </w:t>
            </w:r>
            <w:proofErr w:type="spellStart"/>
            <w:r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</w:tc>
      </w:tr>
      <w:tr w:rsidR="005607FE" w:rsidRPr="00F62FB3" w:rsidTr="005607FE">
        <w:tc>
          <w:tcPr>
            <w:tcW w:w="988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Zhou et al. 2016</w:t>
            </w:r>
          </w:p>
        </w:tc>
        <w:tc>
          <w:tcPr>
            <w:tcW w:w="2126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Analysis I: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3.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4.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Analysis II: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FOLFOX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FOLFOX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3. FOLFIRI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4. FOLFOX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</w:p>
        </w:tc>
        <w:tc>
          <w:tcPr>
            <w:tcW w:w="85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KRAS, RAS</w:t>
            </w:r>
          </w:p>
        </w:tc>
        <w:tc>
          <w:tcPr>
            <w:tcW w:w="851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Quality-adjusted life years (QALYs)</w:t>
            </w:r>
          </w:p>
        </w:tc>
        <w:tc>
          <w:tcPr>
            <w:tcW w:w="2126" w:type="dxa"/>
          </w:tcPr>
          <w:p w:rsidR="007C0CDD" w:rsidRPr="00F62FB3" w:rsidRDefault="005F77A0" w:rsidP="00A9475D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Analysis I (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vs.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):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Dominated) $88,394.09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K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Dominated) $80,797.82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3.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420,700.50 compared to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) $82,590.72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4.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n.a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) $75.358.42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Analysis II (RA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): 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1. FOLFOX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Dominated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2. FOLFOX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Dominated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3. FOLFIRI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Dominated)</w:t>
            </w:r>
          </w:p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4. FOLFOX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(Undominated)</w:t>
            </w:r>
          </w:p>
        </w:tc>
        <w:tc>
          <w:tcPr>
            <w:tcW w:w="3130" w:type="dxa"/>
          </w:tcPr>
          <w:p w:rsidR="007C0CDD" w:rsidRPr="00F62FB3" w:rsidRDefault="007C0CDD" w:rsidP="00A9475D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 xml:space="preserve">Analysi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1 :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RA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esting is more cost-effective than KRA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esting before treatment. It is the first head to head cost-effectiveness study to evaluate predictive testing for extended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in mCRC in the context of targeting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C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>/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reatment. The results </w:t>
            </w:r>
            <w:proofErr w:type="gramStart"/>
            <w:r w:rsidRPr="00F62FB3">
              <w:rPr>
                <w:rFonts w:hAnsiTheme="minorHAnsi" w:cstheme="minorHAnsi"/>
                <w:sz w:val="16"/>
                <w:szCs w:val="16"/>
              </w:rPr>
              <w:t>demonstrates</w:t>
            </w:r>
            <w:proofErr w:type="gram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hat it was economically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favorable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to identify pts with extended RAS-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wt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atus. Furthermore, FOLFIRI plus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Bmab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was the </w:t>
            </w:r>
            <w:proofErr w:type="spellStart"/>
            <w:r w:rsidRPr="00F62FB3">
              <w:rPr>
                <w:rFonts w:hAnsiTheme="minorHAnsi" w:cstheme="minorHAnsi"/>
                <w:sz w:val="16"/>
                <w:szCs w:val="16"/>
              </w:rPr>
              <w:t>preferrred</w:t>
            </w:r>
            <w:proofErr w:type="spellEnd"/>
            <w:r w:rsidRPr="00F62FB3">
              <w:rPr>
                <w:rFonts w:hAnsiTheme="minorHAnsi" w:cstheme="minorHAnsi"/>
                <w:sz w:val="16"/>
                <w:szCs w:val="16"/>
              </w:rPr>
              <w:t xml:space="preserve"> strategy compared with other strategies in pts with extended RAS wt.</w:t>
            </w:r>
          </w:p>
        </w:tc>
      </w:tr>
    </w:tbl>
    <w:bookmarkEnd w:id="1"/>
    <w:p w:rsidR="00C007E3" w:rsidRDefault="00BB50A9">
      <w:pPr>
        <w:rPr>
          <w:sz w:val="16"/>
          <w:szCs w:val="16"/>
        </w:rPr>
      </w:pPr>
      <w:r w:rsidRPr="00C007E3">
        <w:rPr>
          <w:sz w:val="16"/>
          <w:szCs w:val="16"/>
        </w:rPr>
        <w:t xml:space="preserve">*Recalculated compared to No </w:t>
      </w:r>
      <w:proofErr w:type="spellStart"/>
      <w:r w:rsidRPr="00C007E3">
        <w:rPr>
          <w:sz w:val="16"/>
          <w:szCs w:val="16"/>
        </w:rPr>
        <w:t>Cmab</w:t>
      </w:r>
      <w:proofErr w:type="spellEnd"/>
      <w:r w:rsidRPr="00C007E3">
        <w:rPr>
          <w:sz w:val="16"/>
          <w:szCs w:val="16"/>
        </w:rPr>
        <w:t xml:space="preserve"> strategy</w:t>
      </w:r>
    </w:p>
    <w:p w:rsidR="00A347C0" w:rsidRPr="00C007E3" w:rsidRDefault="00686B50">
      <w:pPr>
        <w:rPr>
          <w:sz w:val="16"/>
          <w:szCs w:val="16"/>
        </w:rPr>
      </w:pPr>
      <w:proofErr w:type="spellStart"/>
      <w:r w:rsidRPr="00C007E3">
        <w:rPr>
          <w:sz w:val="16"/>
          <w:szCs w:val="16"/>
        </w:rPr>
        <w:t>Bmab</w:t>
      </w:r>
      <w:proofErr w:type="spellEnd"/>
      <w:r w:rsidRPr="00C007E3">
        <w:rPr>
          <w:sz w:val="16"/>
          <w:szCs w:val="16"/>
        </w:rPr>
        <w:t xml:space="preserve">, bevacizumab; </w:t>
      </w:r>
      <w:proofErr w:type="spellStart"/>
      <w:r w:rsidR="00034143" w:rsidRPr="00C007E3">
        <w:rPr>
          <w:sz w:val="16"/>
          <w:szCs w:val="16"/>
        </w:rPr>
        <w:t>Cmab</w:t>
      </w:r>
      <w:proofErr w:type="spellEnd"/>
      <w:r w:rsidR="00034143" w:rsidRPr="00C007E3">
        <w:rPr>
          <w:sz w:val="16"/>
          <w:szCs w:val="16"/>
        </w:rPr>
        <w:t xml:space="preserve">, Cetuximab; </w:t>
      </w:r>
      <w:r w:rsidR="00CB505E" w:rsidRPr="00C007E3">
        <w:rPr>
          <w:sz w:val="16"/>
          <w:szCs w:val="16"/>
        </w:rPr>
        <w:t xml:space="preserve">EGFR, epidermal growth factor receptor; </w:t>
      </w:r>
      <w:r w:rsidR="00BF62CB" w:rsidRPr="00C007E3">
        <w:rPr>
          <w:sz w:val="16"/>
          <w:szCs w:val="16"/>
        </w:rPr>
        <w:t>ICER, incremental cost-effectiveness ratio;</w:t>
      </w:r>
      <w:r w:rsidR="00DC1696" w:rsidRPr="00C007E3">
        <w:rPr>
          <w:sz w:val="16"/>
          <w:szCs w:val="16"/>
        </w:rPr>
        <w:t xml:space="preserve"> </w:t>
      </w:r>
      <w:r w:rsidR="00CB505E" w:rsidRPr="00C007E3">
        <w:rPr>
          <w:sz w:val="16"/>
          <w:szCs w:val="16"/>
        </w:rPr>
        <w:t xml:space="preserve">KRAS, </w:t>
      </w:r>
      <w:proofErr w:type="spellStart"/>
      <w:r w:rsidR="00CB505E" w:rsidRPr="00C007E3">
        <w:rPr>
          <w:sz w:val="16"/>
          <w:szCs w:val="16"/>
        </w:rPr>
        <w:t>kirsten</w:t>
      </w:r>
      <w:proofErr w:type="spellEnd"/>
      <w:r w:rsidR="00CB505E" w:rsidRPr="00C007E3">
        <w:rPr>
          <w:sz w:val="16"/>
          <w:szCs w:val="16"/>
        </w:rPr>
        <w:t xml:space="preserve"> rat sarcoma; RAS, rat sarcoma; </w:t>
      </w:r>
      <w:r w:rsidR="00DC1696" w:rsidRPr="00C007E3">
        <w:rPr>
          <w:sz w:val="16"/>
          <w:szCs w:val="16"/>
        </w:rPr>
        <w:t xml:space="preserve">LYs, life </w:t>
      </w:r>
      <w:r w:rsidR="00887ACE" w:rsidRPr="00C007E3">
        <w:rPr>
          <w:sz w:val="16"/>
          <w:szCs w:val="16"/>
        </w:rPr>
        <w:t>years; NS</w:t>
      </w:r>
      <w:r w:rsidR="00DC1696" w:rsidRPr="00C007E3">
        <w:rPr>
          <w:sz w:val="16"/>
          <w:szCs w:val="16"/>
        </w:rPr>
        <w:t>, not specified</w:t>
      </w:r>
      <w:r w:rsidR="00BF62CB" w:rsidRPr="00C007E3">
        <w:rPr>
          <w:sz w:val="16"/>
          <w:szCs w:val="16"/>
        </w:rPr>
        <w:t xml:space="preserve">; </w:t>
      </w:r>
      <w:r w:rsidR="00DC1696" w:rsidRPr="00C007E3">
        <w:rPr>
          <w:sz w:val="16"/>
          <w:szCs w:val="16"/>
        </w:rPr>
        <w:t>NR, not reported;</w:t>
      </w:r>
      <w:r w:rsidR="00CB505E" w:rsidRPr="00C007E3">
        <w:rPr>
          <w:sz w:val="16"/>
          <w:szCs w:val="16"/>
        </w:rPr>
        <w:t xml:space="preserve"> </w:t>
      </w:r>
      <w:r w:rsidR="00BB7378" w:rsidRPr="00C007E3">
        <w:rPr>
          <w:sz w:val="16"/>
          <w:szCs w:val="16"/>
        </w:rPr>
        <w:t xml:space="preserve">PAP, patient assistance programme; </w:t>
      </w:r>
      <w:proofErr w:type="spellStart"/>
      <w:r w:rsidR="00CB505E" w:rsidRPr="00C007E3">
        <w:rPr>
          <w:sz w:val="16"/>
          <w:szCs w:val="16"/>
        </w:rPr>
        <w:t>Pmab</w:t>
      </w:r>
      <w:proofErr w:type="spellEnd"/>
      <w:r w:rsidR="00CB505E" w:rsidRPr="00C007E3">
        <w:rPr>
          <w:sz w:val="16"/>
          <w:szCs w:val="16"/>
        </w:rPr>
        <w:t>, panitumumab; QALYs, quality adjusted life years; QALMs, quality adjusted life months;</w:t>
      </w:r>
      <w:r w:rsidR="00DC1696" w:rsidRPr="00C007E3">
        <w:rPr>
          <w:sz w:val="16"/>
          <w:szCs w:val="16"/>
        </w:rPr>
        <w:t xml:space="preserve"> </w:t>
      </w:r>
      <w:r w:rsidR="00751D1A" w:rsidRPr="00C007E3">
        <w:rPr>
          <w:sz w:val="16"/>
          <w:szCs w:val="16"/>
        </w:rPr>
        <w:t xml:space="preserve">SOC, standard of care; </w:t>
      </w:r>
      <w:r w:rsidR="00B703D3" w:rsidRPr="00C007E3">
        <w:rPr>
          <w:sz w:val="16"/>
          <w:szCs w:val="16"/>
        </w:rPr>
        <w:t>WT, wild-type</w:t>
      </w:r>
      <w:r w:rsidR="0046434C" w:rsidRPr="00C007E3">
        <w:rPr>
          <w:b/>
          <w:sz w:val="16"/>
          <w:szCs w:val="16"/>
        </w:rPr>
        <w:t xml:space="preserve"> </w:t>
      </w:r>
    </w:p>
    <w:sectPr w:rsidR="00A347C0" w:rsidRPr="00C007E3" w:rsidSect="005607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649F" w:rsidRDefault="0080649F" w:rsidP="00BB50A9">
      <w:pPr>
        <w:spacing w:after="0" w:line="240" w:lineRule="auto"/>
      </w:pPr>
      <w:r>
        <w:separator/>
      </w:r>
    </w:p>
  </w:endnote>
  <w:endnote w:type="continuationSeparator" w:id="0">
    <w:p w:rsidR="0080649F" w:rsidRDefault="0080649F" w:rsidP="00BB5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649F" w:rsidRDefault="0080649F" w:rsidP="00BB50A9">
      <w:pPr>
        <w:spacing w:after="0" w:line="240" w:lineRule="auto"/>
      </w:pPr>
      <w:r>
        <w:separator/>
      </w:r>
    </w:p>
  </w:footnote>
  <w:footnote w:type="continuationSeparator" w:id="0">
    <w:p w:rsidR="0080649F" w:rsidRDefault="0080649F" w:rsidP="00BB50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F53D2"/>
    <w:multiLevelType w:val="hybridMultilevel"/>
    <w:tmpl w:val="C226A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873A4"/>
    <w:multiLevelType w:val="hybridMultilevel"/>
    <w:tmpl w:val="558A13C6"/>
    <w:lvl w:ilvl="0" w:tplc="8D8CBAFE">
      <w:start w:val="1"/>
      <w:numFmt w:val="decimal"/>
      <w:lvlText w:val="%1."/>
      <w:lvlJc w:val="left"/>
      <w:pPr>
        <w:ind w:left="39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8" w:hanging="360"/>
      </w:pPr>
    </w:lvl>
    <w:lvl w:ilvl="2" w:tplc="0809001B" w:tentative="1">
      <w:start w:val="1"/>
      <w:numFmt w:val="lowerRoman"/>
      <w:lvlText w:val="%3."/>
      <w:lvlJc w:val="right"/>
      <w:pPr>
        <w:ind w:left="1838" w:hanging="180"/>
      </w:pPr>
    </w:lvl>
    <w:lvl w:ilvl="3" w:tplc="0809000F" w:tentative="1">
      <w:start w:val="1"/>
      <w:numFmt w:val="decimal"/>
      <w:lvlText w:val="%4."/>
      <w:lvlJc w:val="left"/>
      <w:pPr>
        <w:ind w:left="2558" w:hanging="360"/>
      </w:pPr>
    </w:lvl>
    <w:lvl w:ilvl="4" w:tplc="08090019" w:tentative="1">
      <w:start w:val="1"/>
      <w:numFmt w:val="lowerLetter"/>
      <w:lvlText w:val="%5."/>
      <w:lvlJc w:val="left"/>
      <w:pPr>
        <w:ind w:left="3278" w:hanging="360"/>
      </w:pPr>
    </w:lvl>
    <w:lvl w:ilvl="5" w:tplc="0809001B" w:tentative="1">
      <w:start w:val="1"/>
      <w:numFmt w:val="lowerRoman"/>
      <w:lvlText w:val="%6."/>
      <w:lvlJc w:val="right"/>
      <w:pPr>
        <w:ind w:left="3998" w:hanging="180"/>
      </w:pPr>
    </w:lvl>
    <w:lvl w:ilvl="6" w:tplc="0809000F" w:tentative="1">
      <w:start w:val="1"/>
      <w:numFmt w:val="decimal"/>
      <w:lvlText w:val="%7."/>
      <w:lvlJc w:val="left"/>
      <w:pPr>
        <w:ind w:left="4718" w:hanging="360"/>
      </w:pPr>
    </w:lvl>
    <w:lvl w:ilvl="7" w:tplc="08090019" w:tentative="1">
      <w:start w:val="1"/>
      <w:numFmt w:val="lowerLetter"/>
      <w:lvlText w:val="%8."/>
      <w:lvlJc w:val="left"/>
      <w:pPr>
        <w:ind w:left="5438" w:hanging="360"/>
      </w:pPr>
    </w:lvl>
    <w:lvl w:ilvl="8" w:tplc="0809001B" w:tentative="1">
      <w:start w:val="1"/>
      <w:numFmt w:val="lowerRoman"/>
      <w:lvlText w:val="%9."/>
      <w:lvlJc w:val="right"/>
      <w:pPr>
        <w:ind w:left="6158" w:hanging="180"/>
      </w:pPr>
    </w:lvl>
  </w:abstractNum>
  <w:abstractNum w:abstractNumId="2" w15:restartNumberingAfterBreak="0">
    <w:nsid w:val="0E2149C9"/>
    <w:multiLevelType w:val="hybridMultilevel"/>
    <w:tmpl w:val="B29208E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A190A"/>
    <w:multiLevelType w:val="hybridMultilevel"/>
    <w:tmpl w:val="E6BEC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B78B5"/>
    <w:multiLevelType w:val="hybridMultilevel"/>
    <w:tmpl w:val="EC1228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8977B1"/>
    <w:multiLevelType w:val="hybridMultilevel"/>
    <w:tmpl w:val="757E01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D9056E"/>
    <w:multiLevelType w:val="hybridMultilevel"/>
    <w:tmpl w:val="A8901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21441"/>
    <w:multiLevelType w:val="hybridMultilevel"/>
    <w:tmpl w:val="7FD0E7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0D1216"/>
    <w:multiLevelType w:val="hybridMultilevel"/>
    <w:tmpl w:val="4956E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9767F4"/>
    <w:multiLevelType w:val="hybridMultilevel"/>
    <w:tmpl w:val="42CE432E"/>
    <w:lvl w:ilvl="0" w:tplc="CD96984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ECE3442"/>
    <w:multiLevelType w:val="hybridMultilevel"/>
    <w:tmpl w:val="10A4E3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E1331D"/>
    <w:multiLevelType w:val="hybridMultilevel"/>
    <w:tmpl w:val="447EE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6D70C5"/>
    <w:multiLevelType w:val="hybridMultilevel"/>
    <w:tmpl w:val="B0B80B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244C62"/>
    <w:multiLevelType w:val="hybridMultilevel"/>
    <w:tmpl w:val="0EE018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BB4388"/>
    <w:multiLevelType w:val="hybridMultilevel"/>
    <w:tmpl w:val="F028C1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DD4E18"/>
    <w:multiLevelType w:val="hybridMultilevel"/>
    <w:tmpl w:val="1A4AC7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D4372D"/>
    <w:multiLevelType w:val="hybridMultilevel"/>
    <w:tmpl w:val="82FEE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AC47E2"/>
    <w:multiLevelType w:val="hybridMultilevel"/>
    <w:tmpl w:val="C7348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8716CA"/>
    <w:multiLevelType w:val="hybridMultilevel"/>
    <w:tmpl w:val="C47690C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050B34"/>
    <w:multiLevelType w:val="hybridMultilevel"/>
    <w:tmpl w:val="8104033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B40658"/>
    <w:multiLevelType w:val="hybridMultilevel"/>
    <w:tmpl w:val="C2A4B0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C009FB"/>
    <w:multiLevelType w:val="hybridMultilevel"/>
    <w:tmpl w:val="233C1C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311AA4"/>
    <w:multiLevelType w:val="hybridMultilevel"/>
    <w:tmpl w:val="6040F2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80362D"/>
    <w:multiLevelType w:val="hybridMultilevel"/>
    <w:tmpl w:val="E4B6B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9B1558"/>
    <w:multiLevelType w:val="hybridMultilevel"/>
    <w:tmpl w:val="5B2E8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2"/>
  </w:num>
  <w:num w:numId="4">
    <w:abstractNumId w:val="10"/>
  </w:num>
  <w:num w:numId="5">
    <w:abstractNumId w:val="22"/>
  </w:num>
  <w:num w:numId="6">
    <w:abstractNumId w:val="16"/>
  </w:num>
  <w:num w:numId="7">
    <w:abstractNumId w:val="18"/>
  </w:num>
  <w:num w:numId="8">
    <w:abstractNumId w:val="17"/>
  </w:num>
  <w:num w:numId="9">
    <w:abstractNumId w:val="21"/>
  </w:num>
  <w:num w:numId="10">
    <w:abstractNumId w:val="19"/>
  </w:num>
  <w:num w:numId="11">
    <w:abstractNumId w:val="8"/>
  </w:num>
  <w:num w:numId="12">
    <w:abstractNumId w:val="7"/>
  </w:num>
  <w:num w:numId="13">
    <w:abstractNumId w:val="4"/>
  </w:num>
  <w:num w:numId="14">
    <w:abstractNumId w:val="6"/>
  </w:num>
  <w:num w:numId="15">
    <w:abstractNumId w:val="15"/>
  </w:num>
  <w:num w:numId="16">
    <w:abstractNumId w:val="1"/>
  </w:num>
  <w:num w:numId="17">
    <w:abstractNumId w:val="14"/>
  </w:num>
  <w:num w:numId="18">
    <w:abstractNumId w:val="24"/>
  </w:num>
  <w:num w:numId="19">
    <w:abstractNumId w:val="0"/>
  </w:num>
  <w:num w:numId="20">
    <w:abstractNumId w:val="11"/>
  </w:num>
  <w:num w:numId="21">
    <w:abstractNumId w:val="5"/>
  </w:num>
  <w:num w:numId="22">
    <w:abstractNumId w:val="20"/>
  </w:num>
  <w:num w:numId="23">
    <w:abstractNumId w:val="3"/>
  </w:num>
  <w:num w:numId="24">
    <w:abstractNumId w:val="23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40D"/>
    <w:rsid w:val="000118D6"/>
    <w:rsid w:val="000220E8"/>
    <w:rsid w:val="00034143"/>
    <w:rsid w:val="0006172C"/>
    <w:rsid w:val="00082970"/>
    <w:rsid w:val="0009491A"/>
    <w:rsid w:val="00095C5C"/>
    <w:rsid w:val="00095DB6"/>
    <w:rsid w:val="000D1011"/>
    <w:rsid w:val="000D2EAE"/>
    <w:rsid w:val="000E7F41"/>
    <w:rsid w:val="00161A0C"/>
    <w:rsid w:val="001C25EE"/>
    <w:rsid w:val="001D5C82"/>
    <w:rsid w:val="001E0459"/>
    <w:rsid w:val="001F1B5C"/>
    <w:rsid w:val="001F6349"/>
    <w:rsid w:val="00205B51"/>
    <w:rsid w:val="00210A4E"/>
    <w:rsid w:val="0022563B"/>
    <w:rsid w:val="0023383D"/>
    <w:rsid w:val="00252440"/>
    <w:rsid w:val="00261B4E"/>
    <w:rsid w:val="00265D1F"/>
    <w:rsid w:val="00266BE8"/>
    <w:rsid w:val="00291D25"/>
    <w:rsid w:val="0029650A"/>
    <w:rsid w:val="00297D0C"/>
    <w:rsid w:val="002A01D2"/>
    <w:rsid w:val="002A209D"/>
    <w:rsid w:val="002C3926"/>
    <w:rsid w:val="002E1650"/>
    <w:rsid w:val="002E25FD"/>
    <w:rsid w:val="002E4CD4"/>
    <w:rsid w:val="002E50FC"/>
    <w:rsid w:val="002F7447"/>
    <w:rsid w:val="003A1C30"/>
    <w:rsid w:val="003A3CF5"/>
    <w:rsid w:val="003A7D2D"/>
    <w:rsid w:val="003B24AA"/>
    <w:rsid w:val="00402DDB"/>
    <w:rsid w:val="00420FEE"/>
    <w:rsid w:val="0044054C"/>
    <w:rsid w:val="00462A9F"/>
    <w:rsid w:val="0046434C"/>
    <w:rsid w:val="00483522"/>
    <w:rsid w:val="004858B3"/>
    <w:rsid w:val="004E1408"/>
    <w:rsid w:val="00544277"/>
    <w:rsid w:val="00553B39"/>
    <w:rsid w:val="005607FE"/>
    <w:rsid w:val="00561B76"/>
    <w:rsid w:val="00585046"/>
    <w:rsid w:val="005944C1"/>
    <w:rsid w:val="005A474D"/>
    <w:rsid w:val="005A4B6B"/>
    <w:rsid w:val="005B008A"/>
    <w:rsid w:val="005C3E10"/>
    <w:rsid w:val="005C3F76"/>
    <w:rsid w:val="005D146E"/>
    <w:rsid w:val="005E435A"/>
    <w:rsid w:val="005F47E6"/>
    <w:rsid w:val="005F68ED"/>
    <w:rsid w:val="005F77A0"/>
    <w:rsid w:val="00620DF3"/>
    <w:rsid w:val="00626CA3"/>
    <w:rsid w:val="00627E7F"/>
    <w:rsid w:val="00686B50"/>
    <w:rsid w:val="006A76CE"/>
    <w:rsid w:val="006B28BD"/>
    <w:rsid w:val="006B2CB9"/>
    <w:rsid w:val="006D1A0D"/>
    <w:rsid w:val="006D5841"/>
    <w:rsid w:val="007018B0"/>
    <w:rsid w:val="007022E5"/>
    <w:rsid w:val="0071146D"/>
    <w:rsid w:val="007244A0"/>
    <w:rsid w:val="00751D1A"/>
    <w:rsid w:val="007747A0"/>
    <w:rsid w:val="007748B5"/>
    <w:rsid w:val="0077538F"/>
    <w:rsid w:val="00781793"/>
    <w:rsid w:val="007968E3"/>
    <w:rsid w:val="007A0EF3"/>
    <w:rsid w:val="007C0CDD"/>
    <w:rsid w:val="007C2673"/>
    <w:rsid w:val="007D5CD9"/>
    <w:rsid w:val="007D68E1"/>
    <w:rsid w:val="007F380F"/>
    <w:rsid w:val="0080649F"/>
    <w:rsid w:val="00816D09"/>
    <w:rsid w:val="00823529"/>
    <w:rsid w:val="008248E1"/>
    <w:rsid w:val="00826EF6"/>
    <w:rsid w:val="00846982"/>
    <w:rsid w:val="008601AA"/>
    <w:rsid w:val="00861C98"/>
    <w:rsid w:val="00881673"/>
    <w:rsid w:val="00887ACE"/>
    <w:rsid w:val="008B23BC"/>
    <w:rsid w:val="008C1AF0"/>
    <w:rsid w:val="008C4D08"/>
    <w:rsid w:val="008D0D3F"/>
    <w:rsid w:val="008D225E"/>
    <w:rsid w:val="008E5C37"/>
    <w:rsid w:val="00900D6C"/>
    <w:rsid w:val="00907E63"/>
    <w:rsid w:val="009114B7"/>
    <w:rsid w:val="00940BF0"/>
    <w:rsid w:val="00940D5C"/>
    <w:rsid w:val="00997ABF"/>
    <w:rsid w:val="009A50D7"/>
    <w:rsid w:val="009A7A76"/>
    <w:rsid w:val="009B37BE"/>
    <w:rsid w:val="009B6D77"/>
    <w:rsid w:val="009C1CA9"/>
    <w:rsid w:val="009C527F"/>
    <w:rsid w:val="00A0590B"/>
    <w:rsid w:val="00A347C0"/>
    <w:rsid w:val="00A42ADB"/>
    <w:rsid w:val="00A51369"/>
    <w:rsid w:val="00A565C9"/>
    <w:rsid w:val="00A63492"/>
    <w:rsid w:val="00A6369D"/>
    <w:rsid w:val="00A92EEA"/>
    <w:rsid w:val="00A9475D"/>
    <w:rsid w:val="00AC7B80"/>
    <w:rsid w:val="00AD0217"/>
    <w:rsid w:val="00AF1BF0"/>
    <w:rsid w:val="00B010EE"/>
    <w:rsid w:val="00B63392"/>
    <w:rsid w:val="00B703D3"/>
    <w:rsid w:val="00BA7676"/>
    <w:rsid w:val="00BB50A9"/>
    <w:rsid w:val="00BB7378"/>
    <w:rsid w:val="00BC3177"/>
    <w:rsid w:val="00BE3567"/>
    <w:rsid w:val="00BF62CB"/>
    <w:rsid w:val="00C007E3"/>
    <w:rsid w:val="00C1583A"/>
    <w:rsid w:val="00C362F2"/>
    <w:rsid w:val="00C401FF"/>
    <w:rsid w:val="00C525F5"/>
    <w:rsid w:val="00CA1AFE"/>
    <w:rsid w:val="00CA34B9"/>
    <w:rsid w:val="00CA6624"/>
    <w:rsid w:val="00CB505E"/>
    <w:rsid w:val="00CC384E"/>
    <w:rsid w:val="00CD02C4"/>
    <w:rsid w:val="00CE4775"/>
    <w:rsid w:val="00CE51BF"/>
    <w:rsid w:val="00CF0A92"/>
    <w:rsid w:val="00CF21BE"/>
    <w:rsid w:val="00CF659E"/>
    <w:rsid w:val="00CF7B8B"/>
    <w:rsid w:val="00D03831"/>
    <w:rsid w:val="00D152CA"/>
    <w:rsid w:val="00D15FB6"/>
    <w:rsid w:val="00D37ED1"/>
    <w:rsid w:val="00D556D9"/>
    <w:rsid w:val="00D7088B"/>
    <w:rsid w:val="00D77023"/>
    <w:rsid w:val="00D85C15"/>
    <w:rsid w:val="00DA3157"/>
    <w:rsid w:val="00DB599E"/>
    <w:rsid w:val="00DC1696"/>
    <w:rsid w:val="00DC7F88"/>
    <w:rsid w:val="00DD240D"/>
    <w:rsid w:val="00DE7C62"/>
    <w:rsid w:val="00E07B8F"/>
    <w:rsid w:val="00E35B29"/>
    <w:rsid w:val="00E403E1"/>
    <w:rsid w:val="00E47499"/>
    <w:rsid w:val="00E61982"/>
    <w:rsid w:val="00E75A3F"/>
    <w:rsid w:val="00E75E9F"/>
    <w:rsid w:val="00E9438C"/>
    <w:rsid w:val="00EA1F6A"/>
    <w:rsid w:val="00EC0637"/>
    <w:rsid w:val="00EC77E7"/>
    <w:rsid w:val="00F12132"/>
    <w:rsid w:val="00F20CFC"/>
    <w:rsid w:val="00F538B2"/>
    <w:rsid w:val="00F54F46"/>
    <w:rsid w:val="00F560A7"/>
    <w:rsid w:val="00F5622D"/>
    <w:rsid w:val="00F60684"/>
    <w:rsid w:val="00F609A2"/>
    <w:rsid w:val="00F6186E"/>
    <w:rsid w:val="00F62FB3"/>
    <w:rsid w:val="00F73B42"/>
    <w:rsid w:val="00F8792F"/>
    <w:rsid w:val="00F94E6F"/>
    <w:rsid w:val="00F950FE"/>
    <w:rsid w:val="00F96882"/>
    <w:rsid w:val="00FA4FF8"/>
    <w:rsid w:val="00FD22AF"/>
    <w:rsid w:val="00FE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95ABB-DB24-48ED-BC90-43E11FA45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18D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B50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50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50A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8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01536-5B9F-456E-9405-DBD5B5899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65</Words>
  <Characters>1633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yung Kelly SEO</dc:creator>
  <cp:keywords/>
  <dc:description/>
  <cp:lastModifiedBy>daeseunghaeng</cp:lastModifiedBy>
  <cp:revision>6</cp:revision>
  <dcterms:created xsi:type="dcterms:W3CDTF">2018-09-14T10:42:00Z</dcterms:created>
  <dcterms:modified xsi:type="dcterms:W3CDTF">2018-09-14T10:42:00Z</dcterms:modified>
</cp:coreProperties>
</file>